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8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299"/>
        <w:gridCol w:w="1299"/>
        <w:gridCol w:w="1300"/>
        <w:gridCol w:w="1299"/>
        <w:gridCol w:w="1299"/>
        <w:gridCol w:w="1300"/>
      </w:tblGrid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Age (years)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  <w:rPr>
                <w:b/>
              </w:rPr>
            </w:pPr>
            <w:r w:rsidRPr="004475AD">
              <w:rPr>
                <w:b/>
              </w:rPr>
              <w:t>0-1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  <w:rPr>
                <w:b/>
              </w:rPr>
            </w:pPr>
            <w:r w:rsidRPr="004475AD">
              <w:rPr>
                <w:b/>
              </w:rPr>
              <w:t>2-4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jc w:val="center"/>
              <w:rPr>
                <w:b/>
              </w:rPr>
            </w:pPr>
            <w:r w:rsidRPr="004475AD">
              <w:rPr>
                <w:b/>
              </w:rPr>
              <w:t>5-11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  <w:rPr>
                <w:b/>
              </w:rPr>
            </w:pPr>
            <w:r w:rsidRPr="004475AD">
              <w:rPr>
                <w:b/>
              </w:rPr>
              <w:t>12-17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  <w:rPr>
                <w:b/>
              </w:rPr>
            </w:pPr>
            <w:r w:rsidRPr="004475AD">
              <w:rPr>
                <w:b/>
              </w:rPr>
              <w:t>18-39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jc w:val="center"/>
              <w:rPr>
                <w:b/>
              </w:rPr>
            </w:pPr>
            <w:r w:rsidRPr="004475AD">
              <w:rPr>
                <w:b/>
              </w:rPr>
              <w:t>40-65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  <w:vertAlign w:val="superscript"/>
              </w:rPr>
            </w:pPr>
            <w:r w:rsidRPr="00CD1CCD">
              <w:rPr>
                <w:b/>
              </w:rPr>
              <w:t>N</w:t>
            </w:r>
            <w:r w:rsidRPr="00CD1CCD">
              <w:rPr>
                <w:b/>
                <w:vertAlign w:val="superscript"/>
              </w:rPr>
              <w:t>*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69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80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jc w:val="center"/>
            </w:pPr>
            <w:r w:rsidRPr="004475AD">
              <w:t>156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83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142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174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C-Tb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300" w:type="dxa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C-Tb ≥1 mm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16 (23.2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21 (26.6)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jc w:val="center"/>
            </w:pPr>
            <w:r w:rsidRPr="004475AD">
              <w:t>63 (40.4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48 (57.8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86 (61.4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115 (66.9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C-Tb ≥5 mm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7 (10.1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14 (17.7)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jc w:val="center"/>
            </w:pPr>
            <w:r w:rsidRPr="004475AD">
              <w:t>57 (36.5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42 (50.6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85 (60.7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113 (65.7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Not done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0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1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jc w:val="center"/>
            </w:pPr>
            <w:r w:rsidRPr="004475AD">
              <w:t>0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0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2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2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Median (mm)</w:t>
            </w:r>
            <w:r w:rsidRPr="00CD1CCD">
              <w:rPr>
                <w:b/>
                <w:vertAlign w:val="superscript"/>
              </w:rPr>
              <w:t>†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4</w:t>
            </w:r>
          </w:p>
          <w:p w:rsidR="000B6F23" w:rsidRPr="004475AD" w:rsidRDefault="000B6F23" w:rsidP="00EA1C98">
            <w:pPr>
              <w:jc w:val="center"/>
            </w:pPr>
            <w:r w:rsidRPr="004475AD">
              <w:t>(2-15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18</w:t>
            </w:r>
          </w:p>
          <w:p w:rsidR="000B6F23" w:rsidRPr="004475AD" w:rsidRDefault="000B6F23" w:rsidP="00EA1C98">
            <w:pPr>
              <w:jc w:val="center"/>
            </w:pPr>
            <w:r w:rsidRPr="004475AD">
              <w:t>(2-23)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jc w:val="center"/>
            </w:pPr>
            <w:r w:rsidRPr="004475AD">
              <w:t>21</w:t>
            </w:r>
          </w:p>
          <w:p w:rsidR="000B6F23" w:rsidRPr="004475AD" w:rsidRDefault="000B6F23" w:rsidP="00EA1C98">
            <w:pPr>
              <w:jc w:val="center"/>
            </w:pPr>
            <w:r w:rsidRPr="004475AD">
              <w:t>(12-32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22</w:t>
            </w:r>
          </w:p>
          <w:p w:rsidR="000B6F23" w:rsidRPr="004475AD" w:rsidRDefault="000B6F23" w:rsidP="00EA1C98">
            <w:pPr>
              <w:jc w:val="center"/>
            </w:pPr>
            <w:r w:rsidRPr="004475AD">
              <w:t>(12-31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jc w:val="center"/>
            </w:pPr>
            <w:r w:rsidRPr="004475AD">
              <w:t>21</w:t>
            </w:r>
          </w:p>
          <w:p w:rsidR="000B6F23" w:rsidRPr="004475AD" w:rsidRDefault="000B6F23" w:rsidP="00EA1C98">
            <w:pPr>
              <w:jc w:val="center"/>
            </w:pPr>
            <w:r w:rsidRPr="004475AD">
              <w:t>(16-26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21</w:t>
            </w:r>
          </w:p>
          <w:p w:rsidR="000B6F23" w:rsidRPr="004475AD" w:rsidRDefault="000B6F23" w:rsidP="00EA1C98">
            <w:pPr>
              <w:jc w:val="center"/>
            </w:pPr>
            <w:r w:rsidRPr="004475AD">
              <w:t>(15-29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TST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TST ≥1 mm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26 (37.7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30 (37.5)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67 (42.9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56 (67.5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15 (81.6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35 (78.5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TST ≥10 mm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14 (20.3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24 (30.0)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61 (39.1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53 (63.9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08 (76.6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27 (73.8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TST ≥15 mm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5 (7.2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21 (26.3)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48 (30.8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44 (53.0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88 (62.4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10 (64.0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Not done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0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0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0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0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2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Median (mm)</w:t>
            </w:r>
            <w:r w:rsidRPr="00CD1CCD">
              <w:rPr>
                <w:b/>
                <w:vertAlign w:val="superscript"/>
              </w:rPr>
              <w:t>†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10</w:t>
            </w:r>
          </w:p>
          <w:p w:rsidR="000B6F23" w:rsidRPr="004475AD" w:rsidRDefault="000B6F23" w:rsidP="00EA1C98">
            <w:pPr>
              <w:jc w:val="center"/>
            </w:pPr>
            <w:r w:rsidRPr="004475AD">
              <w:t>(4-13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6</w:t>
            </w:r>
          </w:p>
          <w:p w:rsidR="000B6F23" w:rsidRPr="004475AD" w:rsidRDefault="000B6F23" w:rsidP="00EA1C98">
            <w:pPr>
              <w:keepNext/>
              <w:jc w:val="center"/>
            </w:pPr>
            <w:r w:rsidRPr="004475AD">
              <w:t>(10-20)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20</w:t>
            </w:r>
          </w:p>
          <w:p w:rsidR="000B6F23" w:rsidRPr="004475AD" w:rsidRDefault="000B6F23" w:rsidP="00EA1C98">
            <w:pPr>
              <w:keepNext/>
              <w:jc w:val="center"/>
            </w:pPr>
            <w:r w:rsidRPr="004475AD">
              <w:t>(13-25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20</w:t>
            </w:r>
          </w:p>
          <w:p w:rsidR="000B6F23" w:rsidRPr="004475AD" w:rsidRDefault="000B6F23" w:rsidP="00EA1C98">
            <w:pPr>
              <w:keepNext/>
              <w:jc w:val="center"/>
            </w:pPr>
            <w:r w:rsidRPr="004475AD">
              <w:t>(15-25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8</w:t>
            </w:r>
          </w:p>
          <w:p w:rsidR="000B6F23" w:rsidRPr="004475AD" w:rsidRDefault="000B6F23" w:rsidP="00EA1C98">
            <w:pPr>
              <w:keepNext/>
              <w:jc w:val="center"/>
            </w:pPr>
            <w:r w:rsidRPr="004475AD">
              <w:t>(15-25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20</w:t>
            </w:r>
          </w:p>
          <w:p w:rsidR="000B6F23" w:rsidRPr="004475AD" w:rsidRDefault="000B6F23" w:rsidP="00EA1C98">
            <w:pPr>
              <w:keepNext/>
              <w:jc w:val="center"/>
            </w:pPr>
            <w:r w:rsidRPr="004475AD">
              <w:t>(16-28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QFT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QFT pos.</w:t>
            </w:r>
            <w:r w:rsidRPr="00CD1CCD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56 (36.1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41 (50.6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86 (64.7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05 (62.1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 xml:space="preserve">QFT </w:t>
            </w:r>
            <w:proofErr w:type="spellStart"/>
            <w:r w:rsidRPr="00CD1CCD">
              <w:rPr>
                <w:b/>
              </w:rPr>
              <w:t>ind.</w:t>
            </w:r>
            <w:proofErr w:type="spellEnd"/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23 (14.8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5 (6.2)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9 (6.8)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1 (6.5)</w:t>
            </w:r>
          </w:p>
        </w:tc>
      </w:tr>
      <w:tr w:rsidR="000B6F23" w:rsidRPr="004475AD" w:rsidTr="00EA1C98">
        <w:tc>
          <w:tcPr>
            <w:tcW w:w="1686" w:type="dxa"/>
            <w:shd w:val="clear" w:color="auto" w:fill="auto"/>
          </w:tcPr>
          <w:p w:rsidR="000B6F23" w:rsidRPr="00CD1CCD" w:rsidRDefault="000B6F23" w:rsidP="00EA1C98">
            <w:pPr>
              <w:rPr>
                <w:b/>
              </w:rPr>
            </w:pPr>
            <w:r w:rsidRPr="00CD1CCD">
              <w:rPr>
                <w:b/>
              </w:rPr>
              <w:t>Not done.</w:t>
            </w:r>
          </w:p>
        </w:tc>
        <w:tc>
          <w:tcPr>
            <w:tcW w:w="1299" w:type="dxa"/>
            <w:shd w:val="clear" w:color="auto" w:fill="auto"/>
          </w:tcPr>
          <w:p w:rsidR="000B6F23" w:rsidRPr="004475AD" w:rsidRDefault="000B6F23" w:rsidP="00EA1C98">
            <w:pPr>
              <w:jc w:val="center"/>
            </w:pPr>
            <w:r w:rsidRPr="004475AD">
              <w:t>69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80</w:t>
            </w:r>
          </w:p>
        </w:tc>
        <w:tc>
          <w:tcPr>
            <w:tcW w:w="1300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1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2</w:t>
            </w:r>
          </w:p>
        </w:tc>
        <w:tc>
          <w:tcPr>
            <w:tcW w:w="1299" w:type="dxa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9</w:t>
            </w:r>
          </w:p>
        </w:tc>
        <w:tc>
          <w:tcPr>
            <w:tcW w:w="1300" w:type="dxa"/>
            <w:shd w:val="clear" w:color="auto" w:fill="auto"/>
          </w:tcPr>
          <w:p w:rsidR="000B6F23" w:rsidRPr="004475AD" w:rsidRDefault="000B6F23" w:rsidP="00EA1C98">
            <w:pPr>
              <w:keepNext/>
              <w:jc w:val="center"/>
            </w:pPr>
            <w:r w:rsidRPr="004475AD">
              <w:t>5</w:t>
            </w:r>
          </w:p>
        </w:tc>
      </w:tr>
    </w:tbl>
    <w:p w:rsidR="0014016D" w:rsidRDefault="0014016D">
      <w:bookmarkStart w:id="0" w:name="_GoBack"/>
      <w:bookmarkEnd w:id="0"/>
    </w:p>
    <w:sectPr w:rsidR="001401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F23"/>
    <w:rsid w:val="000B6F23"/>
    <w:rsid w:val="0014016D"/>
    <w:rsid w:val="009141C8"/>
    <w:rsid w:val="009C4B26"/>
    <w:rsid w:val="00CC284F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7FFD5B-CCD8-4B11-B11E-9B162800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56:00Z</dcterms:created>
  <dcterms:modified xsi:type="dcterms:W3CDTF">2018-09-14T07:57:00Z</dcterms:modified>
</cp:coreProperties>
</file>